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Table 4. Connective Tissue disorders in PPROM and sPTB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verse lists of disorders are shown for two phenotypes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893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134"/>
        <w:gridCol w:w="3260"/>
        <w:gridCol w:w="1404"/>
      </w:tblGrid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PRO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sPTB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Functions Anno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Functions Annotatio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amage of connective tiss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1E-0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heumatic diseas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52E-28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amage of b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31E-0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rthriti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34E-27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upuytren contrac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88E-0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heumatoid arthriti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.06E-25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idiopathic pulmonary fib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00E-0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upuytren contractur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0E-16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heumatic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23E-0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osteoarthriti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18E-15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rt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53E-0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stemic lupus erythematosu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03E-09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nkylosing spondyl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92E-0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nkylosing spondyliti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5E-07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heumatoid art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5E-0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juvenile rheumatoid arthriti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11E-07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ystemic juvenile idiopathic art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93E-0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Ehlers-Danlos syndrome, type I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0E-06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polyarticular juvenile rheumatoid arthriti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72E-06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Ehlers-Danlos syndrom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94E-06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13:50:00Z</dcterms:created>
  <dc:creator>Alfirevic, Ana</dc:creator>
  <dc:description/>
  <dc:language>en-US</dc:language>
  <cp:lastModifiedBy>Alfirevic, Ana</cp:lastModifiedBy>
  <dcterms:modified xsi:type="dcterms:W3CDTF">2014-09-06T13:50:00Z</dcterms:modified>
  <cp:revision>2</cp:revision>
  <dc:subject/>
  <dc:title/>
</cp:coreProperties>
</file>